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BE9B4" w14:textId="5AB29A8E" w:rsidR="00445E65" w:rsidRDefault="00E36597" w:rsidP="00E36597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upplementary Table 4 Results of meta-regression analysis.</w:t>
      </w:r>
    </w:p>
    <w:p w14:paraId="10E01C1F" w14:textId="77777777" w:rsidR="00E36597" w:rsidRDefault="00E36597" w:rsidP="00E36597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385385" w:rsidRPr="00385385" w14:paraId="3A7B06DA" w14:textId="77777777" w:rsidTr="00385385">
        <w:tc>
          <w:tcPr>
            <w:tcW w:w="2789" w:type="dxa"/>
          </w:tcPr>
          <w:p w14:paraId="6B4ED7C4" w14:textId="3666A98D" w:rsidR="00385385" w:rsidRPr="00447107" w:rsidRDefault="00385385" w:rsidP="00447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107">
              <w:rPr>
                <w:rFonts w:ascii="Times New Roman" w:hAnsi="Times New Roman" w:cs="Times New Roman"/>
                <w:b/>
                <w:bCs/>
              </w:rPr>
              <w:t>Moderators</w:t>
            </w:r>
          </w:p>
        </w:tc>
        <w:tc>
          <w:tcPr>
            <w:tcW w:w="2789" w:type="dxa"/>
          </w:tcPr>
          <w:p w14:paraId="4AB85DC8" w14:textId="3D61649C" w:rsidR="00385385" w:rsidRPr="00447107" w:rsidRDefault="00385385" w:rsidP="00447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107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2790" w:type="dxa"/>
          </w:tcPr>
          <w:p w14:paraId="1DF2AAEF" w14:textId="397EFDEC" w:rsidR="00385385" w:rsidRPr="00447107" w:rsidRDefault="00385385" w:rsidP="00447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107">
              <w:rPr>
                <w:rFonts w:ascii="Times New Roman" w:hAnsi="Times New Roman" w:cs="Times New Roman"/>
                <w:b/>
                <w:bCs/>
              </w:rPr>
              <w:t>Coef.</w:t>
            </w:r>
          </w:p>
        </w:tc>
        <w:tc>
          <w:tcPr>
            <w:tcW w:w="2790" w:type="dxa"/>
          </w:tcPr>
          <w:p w14:paraId="01944E2C" w14:textId="57E0140F" w:rsidR="00385385" w:rsidRPr="00447107" w:rsidRDefault="00385385" w:rsidP="00447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7107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2790" w:type="dxa"/>
          </w:tcPr>
          <w:p w14:paraId="31879C11" w14:textId="16B9A218" w:rsidR="00385385" w:rsidRPr="00447107" w:rsidRDefault="00447107" w:rsidP="004471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2F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385385" w:rsidRPr="00385385" w14:paraId="24632757" w14:textId="77777777" w:rsidTr="00385385">
        <w:tc>
          <w:tcPr>
            <w:tcW w:w="2789" w:type="dxa"/>
          </w:tcPr>
          <w:p w14:paraId="1CC2B3E6" w14:textId="07BFA1C2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 w:rsidRPr="00385385">
              <w:rPr>
                <w:rFonts w:ascii="Times New Roman" w:hAnsi="Times New Roman" w:cs="Times New Roman"/>
              </w:rPr>
              <w:t>Sex (F, %)</w:t>
            </w:r>
          </w:p>
        </w:tc>
        <w:tc>
          <w:tcPr>
            <w:tcW w:w="2789" w:type="dxa"/>
          </w:tcPr>
          <w:p w14:paraId="747C407D" w14:textId="0EC5DEA8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</w:tcPr>
          <w:p w14:paraId="5DC2F59E" w14:textId="4A6E6EAC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790" w:type="dxa"/>
          </w:tcPr>
          <w:p w14:paraId="1B559221" w14:textId="0998938E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012, 0.005)</w:t>
            </w:r>
          </w:p>
        </w:tc>
        <w:tc>
          <w:tcPr>
            <w:tcW w:w="2790" w:type="dxa"/>
          </w:tcPr>
          <w:p w14:paraId="3CD3CCC3" w14:textId="5B61EF1A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0</w:t>
            </w:r>
          </w:p>
        </w:tc>
      </w:tr>
      <w:tr w:rsidR="00385385" w:rsidRPr="00385385" w14:paraId="19E4681B" w14:textId="77777777" w:rsidTr="00385385">
        <w:tc>
          <w:tcPr>
            <w:tcW w:w="2789" w:type="dxa"/>
          </w:tcPr>
          <w:p w14:paraId="0AE8E78F" w14:textId="0045201C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789" w:type="dxa"/>
          </w:tcPr>
          <w:p w14:paraId="24082035" w14:textId="6969639E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</w:tcPr>
          <w:p w14:paraId="66C86120" w14:textId="4796F73F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790" w:type="dxa"/>
          </w:tcPr>
          <w:p w14:paraId="3042FA98" w14:textId="279B2E51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039, -0.0004)</w:t>
            </w:r>
          </w:p>
        </w:tc>
        <w:tc>
          <w:tcPr>
            <w:tcW w:w="2790" w:type="dxa"/>
          </w:tcPr>
          <w:p w14:paraId="14945743" w14:textId="6B032136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6</w:t>
            </w:r>
          </w:p>
        </w:tc>
      </w:tr>
      <w:tr w:rsidR="00385385" w:rsidRPr="00385385" w14:paraId="0067A42B" w14:textId="77777777" w:rsidTr="00385385">
        <w:tc>
          <w:tcPr>
            <w:tcW w:w="2789" w:type="dxa"/>
          </w:tcPr>
          <w:p w14:paraId="6A7A8136" w14:textId="17F67772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 type (ischemia, %)</w:t>
            </w:r>
          </w:p>
        </w:tc>
        <w:tc>
          <w:tcPr>
            <w:tcW w:w="2789" w:type="dxa"/>
          </w:tcPr>
          <w:p w14:paraId="78BBF7AA" w14:textId="6FCFD658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</w:tcPr>
          <w:p w14:paraId="5E19290C" w14:textId="3310D62C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790" w:type="dxa"/>
          </w:tcPr>
          <w:p w14:paraId="0648879B" w14:textId="327E5128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008, 0.004)</w:t>
            </w:r>
          </w:p>
        </w:tc>
        <w:tc>
          <w:tcPr>
            <w:tcW w:w="2790" w:type="dxa"/>
          </w:tcPr>
          <w:p w14:paraId="2786FB69" w14:textId="4779CC89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1</w:t>
            </w:r>
          </w:p>
        </w:tc>
      </w:tr>
      <w:tr w:rsidR="00385385" w:rsidRPr="00385385" w14:paraId="6D391BC9" w14:textId="77777777" w:rsidTr="00385385">
        <w:tc>
          <w:tcPr>
            <w:tcW w:w="2789" w:type="dxa"/>
          </w:tcPr>
          <w:p w14:paraId="2311C1DE" w14:textId="6B3F4431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paretic side (right, %)</w:t>
            </w:r>
          </w:p>
        </w:tc>
        <w:tc>
          <w:tcPr>
            <w:tcW w:w="2789" w:type="dxa"/>
          </w:tcPr>
          <w:p w14:paraId="7B47169F" w14:textId="1A928902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</w:tcPr>
          <w:p w14:paraId="713BCA18" w14:textId="43927784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790" w:type="dxa"/>
          </w:tcPr>
          <w:p w14:paraId="1DC4F022" w14:textId="2EBF1C85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019, 0.004)</w:t>
            </w:r>
          </w:p>
        </w:tc>
        <w:tc>
          <w:tcPr>
            <w:tcW w:w="2790" w:type="dxa"/>
          </w:tcPr>
          <w:p w14:paraId="273D141B" w14:textId="7782893E" w:rsidR="00385385" w:rsidRPr="00385385" w:rsidRDefault="00385385" w:rsidP="004471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7</w:t>
            </w:r>
          </w:p>
        </w:tc>
      </w:tr>
    </w:tbl>
    <w:p w14:paraId="501F7CFF" w14:textId="4965A5FF" w:rsidR="00E9110C" w:rsidRDefault="00E36597" w:rsidP="00B94ABF">
      <w:r w:rsidRPr="003E2AA0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bbreviation: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CI, confidence interval; coef.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orrelation coefficient; PA, physical activity.</w:t>
      </w:r>
    </w:p>
    <w:sectPr w:rsidR="00E9110C" w:rsidSect="008A43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92EC9" w14:textId="77777777" w:rsidR="00F3269A" w:rsidRDefault="00F3269A" w:rsidP="00445E65">
      <w:r>
        <w:separator/>
      </w:r>
    </w:p>
  </w:endnote>
  <w:endnote w:type="continuationSeparator" w:id="0">
    <w:p w14:paraId="228DAFC3" w14:textId="77777777" w:rsidR="00F3269A" w:rsidRDefault="00F3269A" w:rsidP="00445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63DBA" w14:textId="77777777" w:rsidR="00F3269A" w:rsidRDefault="00F3269A" w:rsidP="00445E65">
      <w:r>
        <w:separator/>
      </w:r>
    </w:p>
  </w:footnote>
  <w:footnote w:type="continuationSeparator" w:id="0">
    <w:p w14:paraId="76A7E6FB" w14:textId="77777777" w:rsidR="00F3269A" w:rsidRDefault="00F3269A" w:rsidP="00445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F8C"/>
    <w:rsid w:val="00011A70"/>
    <w:rsid w:val="00034496"/>
    <w:rsid w:val="00035D01"/>
    <w:rsid w:val="000644B9"/>
    <w:rsid w:val="00067B25"/>
    <w:rsid w:val="00071662"/>
    <w:rsid w:val="0007639B"/>
    <w:rsid w:val="00082B01"/>
    <w:rsid w:val="000A232E"/>
    <w:rsid w:val="000D5B1F"/>
    <w:rsid w:val="000E27BE"/>
    <w:rsid w:val="000F22E1"/>
    <w:rsid w:val="00107C0A"/>
    <w:rsid w:val="001210B2"/>
    <w:rsid w:val="00177543"/>
    <w:rsid w:val="001B07AD"/>
    <w:rsid w:val="001B1E5F"/>
    <w:rsid w:val="00226CFE"/>
    <w:rsid w:val="002D7EDC"/>
    <w:rsid w:val="00302F6A"/>
    <w:rsid w:val="003446E5"/>
    <w:rsid w:val="00385385"/>
    <w:rsid w:val="003B3089"/>
    <w:rsid w:val="003B312B"/>
    <w:rsid w:val="003B6BBA"/>
    <w:rsid w:val="003E2AA0"/>
    <w:rsid w:val="003F4FA3"/>
    <w:rsid w:val="00402FB8"/>
    <w:rsid w:val="00427B44"/>
    <w:rsid w:val="004426EC"/>
    <w:rsid w:val="00445E65"/>
    <w:rsid w:val="00447107"/>
    <w:rsid w:val="004837DA"/>
    <w:rsid w:val="004C29DA"/>
    <w:rsid w:val="004D3464"/>
    <w:rsid w:val="004F6C80"/>
    <w:rsid w:val="00500118"/>
    <w:rsid w:val="00502389"/>
    <w:rsid w:val="00535375"/>
    <w:rsid w:val="005666A6"/>
    <w:rsid w:val="0058043B"/>
    <w:rsid w:val="005D0522"/>
    <w:rsid w:val="006F6104"/>
    <w:rsid w:val="006F6ED7"/>
    <w:rsid w:val="00797397"/>
    <w:rsid w:val="007B20DA"/>
    <w:rsid w:val="007B2F8C"/>
    <w:rsid w:val="007B5AB0"/>
    <w:rsid w:val="007B6754"/>
    <w:rsid w:val="007D1ECB"/>
    <w:rsid w:val="00841C6C"/>
    <w:rsid w:val="008A43A6"/>
    <w:rsid w:val="008E3BA4"/>
    <w:rsid w:val="008F2628"/>
    <w:rsid w:val="009401F1"/>
    <w:rsid w:val="0098572A"/>
    <w:rsid w:val="00A52736"/>
    <w:rsid w:val="00AB623E"/>
    <w:rsid w:val="00AC5634"/>
    <w:rsid w:val="00AE7405"/>
    <w:rsid w:val="00AF126A"/>
    <w:rsid w:val="00B55113"/>
    <w:rsid w:val="00B7760D"/>
    <w:rsid w:val="00B87F2E"/>
    <w:rsid w:val="00B94ABF"/>
    <w:rsid w:val="00C50A9A"/>
    <w:rsid w:val="00C84421"/>
    <w:rsid w:val="00CA0139"/>
    <w:rsid w:val="00CB2C80"/>
    <w:rsid w:val="00CD4B67"/>
    <w:rsid w:val="00D07CF4"/>
    <w:rsid w:val="00D96D7E"/>
    <w:rsid w:val="00DB5C99"/>
    <w:rsid w:val="00DD155B"/>
    <w:rsid w:val="00E36597"/>
    <w:rsid w:val="00E9110C"/>
    <w:rsid w:val="00F3269A"/>
    <w:rsid w:val="00F47D77"/>
    <w:rsid w:val="00F70077"/>
    <w:rsid w:val="00F7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335072E"/>
  <w15:chartTrackingRefBased/>
  <w15:docId w15:val="{96349B20-609F-4085-ADD2-D92B4C536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5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5E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5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5E65"/>
    <w:rPr>
      <w:sz w:val="18"/>
      <w:szCs w:val="18"/>
    </w:rPr>
  </w:style>
  <w:style w:type="paragraph" w:styleId="Revision">
    <w:name w:val="Revision"/>
    <w:hidden/>
    <w:uiPriority w:val="99"/>
    <w:semiHidden/>
    <w:rsid w:val="00E36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5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86B56-484F-48A3-82CD-FB6BF8F60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华伟</dc:creator>
  <cp:keywords/>
  <dc:description/>
  <cp:lastModifiedBy>John Magri</cp:lastModifiedBy>
  <cp:revision>6</cp:revision>
  <dcterms:created xsi:type="dcterms:W3CDTF">2021-10-05T12:30:00Z</dcterms:created>
  <dcterms:modified xsi:type="dcterms:W3CDTF">2022-03-08T15:35:00Z</dcterms:modified>
</cp:coreProperties>
</file>